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A14" w:rsidRPr="004B5290" w:rsidRDefault="004B5290" w:rsidP="004B5290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/>
          <w:b/>
          <w:sz w:val="24"/>
        </w:rPr>
      </w:pPr>
      <w:bookmarkStart w:id="0" w:name="_GoBack"/>
      <w:r w:rsidRPr="004B5290">
        <w:rPr>
          <w:rFonts w:ascii="Times New Roman" w:hAnsi="Times New Roman"/>
          <w:b/>
        </w:rPr>
        <w:t>Additional file 3</w:t>
      </w:r>
      <w:r w:rsidR="00C94A14" w:rsidRPr="004B5290">
        <w:rPr>
          <w:rFonts w:ascii="Times New Roman" w:hAnsi="Times New Roman"/>
          <w:b/>
        </w:rPr>
        <w:t xml:space="preserve"> </w:t>
      </w:r>
      <w:r w:rsidR="00C94A14" w:rsidRPr="004B5290">
        <w:rPr>
          <w:rFonts w:ascii="Times New Roman" w:eastAsia="SimHei" w:hAnsi="Times New Roman"/>
          <w:b/>
          <w:szCs w:val="21"/>
        </w:rPr>
        <w:t xml:space="preserve">Transcriptional level of </w:t>
      </w:r>
      <w:r w:rsidR="00C94A14" w:rsidRPr="004B5290">
        <w:rPr>
          <w:rFonts w:ascii="Times New Roman" w:eastAsia="SimHei" w:hAnsi="Times New Roman"/>
          <w:b/>
          <w:color w:val="000000"/>
          <w:szCs w:val="21"/>
          <w:shd w:val="clear" w:color="auto" w:fill="FFFFFF"/>
        </w:rPr>
        <w:t>36</w:t>
      </w:r>
      <w:r w:rsidR="00C94A14" w:rsidRPr="004B5290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 selected genes</w:t>
      </w:r>
      <w:r w:rsidR="00C94A14" w:rsidRPr="004B5290">
        <w:rPr>
          <w:rFonts w:ascii="Times New Roman" w:eastAsia="SimHei" w:hAnsi="Times New Roman"/>
          <w:b/>
          <w:szCs w:val="21"/>
        </w:rPr>
        <w:t xml:space="preserve"> by </w:t>
      </w:r>
      <w:r w:rsidR="00C94A14" w:rsidRPr="004B5290">
        <w:rPr>
          <w:rFonts w:ascii="Times New Roman" w:hAnsi="Times New Roman"/>
          <w:b/>
          <w:color w:val="000000"/>
          <w:szCs w:val="21"/>
          <w:shd w:val="clear" w:color="auto" w:fill="FFFFFF"/>
        </w:rPr>
        <w:t>RNA-seq and RT-qPC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1538"/>
        <w:gridCol w:w="1560"/>
        <w:gridCol w:w="4394"/>
      </w:tblGrid>
      <w:tr w:rsidR="00C94A14" w:rsidTr="004B5290">
        <w:trPr>
          <w:trHeight w:val="326"/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Log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C (</w:t>
            </w:r>
            <w:r>
              <w:rPr>
                <w:rFonts w:ascii="SimSun" w:eastAsia="SimSun" w:hAnsi="SimSun" w:cs="SimSun" w:hint="eastAsia"/>
                <w:bCs/>
                <w:sz w:val="21"/>
                <w:szCs w:val="21"/>
              </w:rPr>
              <w:t>△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clpP</w:t>
            </w:r>
            <w:proofErr w:type="spellEnd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s 2308)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unction</w:t>
            </w:r>
          </w:p>
        </w:tc>
      </w:tr>
      <w:tr w:rsidR="00C94A14" w:rsidTr="004B5290">
        <w:trPr>
          <w:trHeight w:val="326"/>
          <w:jc w:val="center"/>
        </w:trPr>
        <w:tc>
          <w:tcPr>
            <w:tcW w:w="12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qPC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RNA-seq</w:t>
            </w: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autoSpaceDE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0050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.7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.0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at shock protein Hsp20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0773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3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17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Secretion protei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HlyD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0446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4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33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Heat shock protei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DnaJ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N-terminal:Chaperon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DnaJ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-terminal:Heat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shock protei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DnaJ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2129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7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29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at shock protein Hsp70:Calcium-binding EF-hand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1967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6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01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niversal stress protein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Us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):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Us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doma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1082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9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80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erric-uptake regulator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005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.8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73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onB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-dependent receptor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n:Mr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family:AT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GTP-binding site motif A (P-loop):Protein of unknown function DUF59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0127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9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59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flagellar basal-body rod protei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FlgF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073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.4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4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ultiple resistance and pH regulation protein F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AB1_1134 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7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Host factor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Hfq</w:t>
            </w:r>
            <w:proofErr w:type="spellEnd"/>
          </w:p>
        </w:tc>
      </w:tr>
      <w:tr w:rsidR="00C94A14" w:rsidRPr="004B5290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149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51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Pr="004B5290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  <w:lang w:val="fr-FR"/>
              </w:rPr>
            </w:pP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immunoreactive</w:t>
            </w:r>
            <w:proofErr w:type="spellEnd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 xml:space="preserve"> 28 kDa </w:t>
            </w: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outer</w:t>
            </w:r>
            <w:proofErr w:type="spellEnd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 xml:space="preserve"> membrane </w:t>
            </w: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protein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0322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0.4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6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Secretion protei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HlyD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1451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1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2.93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Cell cycl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n:Phosphopantethein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attachment site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2_0709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2.4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3.0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TP/GTP-binding site motif A (P-loop):Cell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divisionFtsK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poIII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n:Proline-rich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extensin:AAA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ATPase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B1_0722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4.2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4.8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OmpA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-like transmembrane doma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8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1.1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82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LT domain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; LT_VirB1-like; VirB1-like subfamily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7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.8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4.35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ype IV secretion system protein VirB2 KO: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K03197 type IV secretion system protein VirB2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6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0.5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50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ype IV secretory pathway, VirB3-like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5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2.32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Shikimat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kinase:AT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GTP-binding site motif A(P-loop):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a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rb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VirB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family component of type IV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transporter system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.0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2.57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ttachment mediating protein virB5 homolog KO: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K03200 type IV secretion system protein VirB5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3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50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eta and gamma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rystallin</w:t>
            </w: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:Polle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 xml:space="preserve"> allerge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oapIX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h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VI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-terminal:Sodium:dicarboxylat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ymporter:Trb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/VirB6 plasmid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onju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...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2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1.1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3.03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ype IV secretion system protein VirB7 KO:</w:t>
            </w:r>
          </w:p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K03202 type IV secretion system protein VirB7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1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1.87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VirB8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60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1.48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Pr="004B5290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  <w:lang w:val="fr-FR"/>
              </w:rPr>
            </w:pPr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 xml:space="preserve">Type IV </w:t>
            </w: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secretion</w:t>
            </w:r>
            <w:proofErr w:type="spellEnd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 xml:space="preserve"> system </w:t>
            </w: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CagX</w:t>
            </w:r>
            <w:proofErr w:type="spellEnd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 xml:space="preserve"> </w:t>
            </w:r>
            <w:proofErr w:type="spellStart"/>
            <w:r w:rsidRPr="004B5290">
              <w:rPr>
                <w:rFonts w:ascii="Times New Roman" w:hAnsi="Times New Roman"/>
                <w:color w:val="000000"/>
                <w:sz w:val="22"/>
                <w:lang w:val="fr-FR"/>
              </w:rPr>
              <w:t>conjugation</w:t>
            </w:r>
            <w:proofErr w:type="spellEnd"/>
          </w:p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ote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59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2.14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Glutelin:Proline-rich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region:Bacteria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conjugatio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rbI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-like prote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AB2_0058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1.48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cterial type II secretion system protein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E:ATP/GTP-binding site motif A (P-loop):Sigma-54 factor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interaction doma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012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19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Short-chain dehydrogenase/reductas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DR:Blood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group Rhesus C/E and D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olypeptide:Glucos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ribit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dehydrogenase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013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30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Isochorismatas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hydrolas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family:Isochorismatase:Phosphopantethein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attachment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ite:Phosphopantetheine-bindin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doma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01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0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Eubacterial/plasma membrane H+-transporting two-sector ATPase, C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ubunit:AMP-dependent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and ligase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233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26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onB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-dependent receptor prote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519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41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acterial periplasmic spermidine/putrescine-binding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n</w:t>
            </w: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:Gliadi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>, alph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beta:Bacteria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xtracellular solute-binding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...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539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18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cterial extracellular solute-binding protein, family 1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564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35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eriplasmic binding protein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0675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0.67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Ferritin:Bacterioferritin</w:t>
            </w:r>
            <w:proofErr w:type="spellEnd"/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2_1150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80</w:t>
            </w:r>
          </w:p>
        </w:tc>
        <w:tc>
          <w:tcPr>
            <w:tcW w:w="4394" w:type="dxa"/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onB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-dependent receptor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otein:Pollen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allerge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oa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IX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h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VI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>, C-terminal</w:t>
            </w:r>
          </w:p>
        </w:tc>
      </w:tr>
      <w:tr w:rsidR="00C94A14" w:rsidTr="004B5290">
        <w:trPr>
          <w:trHeight w:val="369"/>
          <w:jc w:val="center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AB1_167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pStyle w:val="NormalWeb"/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0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94A14" w:rsidRDefault="00C94A14" w:rsidP="004B5290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igma factor, ECF subfamily:Sigma-70 region 2:Sigma-70 region 4</w:t>
            </w:r>
          </w:p>
        </w:tc>
      </w:tr>
    </w:tbl>
    <w:p w:rsidR="00C94A14" w:rsidRDefault="00C94A14" w:rsidP="004B5290">
      <w:pPr>
        <w:spacing w:before="100" w:beforeAutospacing="1" w:after="100" w:afterAutospacing="1"/>
      </w:pPr>
    </w:p>
    <w:bookmarkEnd w:id="0"/>
    <w:p w:rsidR="00B3302C" w:rsidRPr="00C94A14" w:rsidRDefault="00B3302C" w:rsidP="004B5290">
      <w:pPr>
        <w:spacing w:before="100" w:beforeAutospacing="1" w:after="100" w:afterAutospacing="1"/>
      </w:pPr>
    </w:p>
    <w:sectPr w:rsidR="00B3302C" w:rsidRPr="00C94A14" w:rsidSect="006C546A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A14"/>
    <w:rsid w:val="004B5290"/>
    <w:rsid w:val="006C546A"/>
    <w:rsid w:val="00B3302C"/>
    <w:rsid w:val="00C9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4DBA8-4502-4FCD-A581-84567DA4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A1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C94A14"/>
    <w:rPr>
      <w:rFonts w:ascii="??" w:eastAsia="??" w:hAnsi="??" w:cs="??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E SUN</dc:creator>
  <cp:keywords/>
  <dc:description/>
  <cp:lastModifiedBy>Sangeetha Sekar</cp:lastModifiedBy>
  <cp:revision>3</cp:revision>
  <dcterms:created xsi:type="dcterms:W3CDTF">2023-06-22T15:30:00Z</dcterms:created>
  <dcterms:modified xsi:type="dcterms:W3CDTF">2023-08-14T05:04:00Z</dcterms:modified>
</cp:coreProperties>
</file>